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0632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7"/>
        <w:gridCol w:w="747"/>
        <w:gridCol w:w="1139"/>
        <w:gridCol w:w="1554"/>
        <w:gridCol w:w="1417"/>
        <w:gridCol w:w="3828"/>
      </w:tblGrid>
      <w:tr w:rsidR="00675640" w:rsidRPr="00675640" w14:paraId="3ACA568A" w14:textId="77777777" w:rsidTr="00D422A2">
        <w:tc>
          <w:tcPr>
            <w:tcW w:w="1947" w:type="dxa"/>
            <w:shd w:val="clear" w:color="auto" w:fill="D9D9D9" w:themeFill="background1" w:themeFillShade="D9"/>
          </w:tcPr>
          <w:p w14:paraId="09D3F8DE" w14:textId="53CDB42E" w:rsidR="00675640" w:rsidRPr="00675640" w:rsidRDefault="00675640" w:rsidP="00675640">
            <w:pPr>
              <w:rPr>
                <w:rFonts w:ascii="Times New Roman" w:hAnsi="Times New Roman" w:cs="Times New Roman"/>
              </w:rPr>
            </w:pPr>
            <w:r w:rsidRPr="00675640">
              <w:rPr>
                <w:rFonts w:ascii="Times New Roman" w:hAnsi="Times New Roman" w:cs="Times New Roman"/>
              </w:rPr>
              <w:t>Subgroups</w:t>
            </w:r>
          </w:p>
        </w:tc>
        <w:tc>
          <w:tcPr>
            <w:tcW w:w="747" w:type="dxa"/>
            <w:shd w:val="clear" w:color="auto" w:fill="D9D9D9" w:themeFill="background1" w:themeFillShade="D9"/>
          </w:tcPr>
          <w:p w14:paraId="23FF1D04" w14:textId="15862C25" w:rsidR="00675640" w:rsidRPr="00675640" w:rsidRDefault="00675640" w:rsidP="00675640">
            <w:pPr>
              <w:rPr>
                <w:rFonts w:ascii="Times New Roman" w:hAnsi="Times New Roman" w:cs="Times New Roman"/>
              </w:rPr>
            </w:pPr>
            <w:r w:rsidRPr="00675640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139" w:type="dxa"/>
            <w:shd w:val="clear" w:color="auto" w:fill="D9D9D9" w:themeFill="background1" w:themeFillShade="D9"/>
          </w:tcPr>
          <w:p w14:paraId="0D08D70E" w14:textId="69055D38" w:rsidR="00675640" w:rsidRPr="00675640" w:rsidRDefault="00675640" w:rsidP="00675640">
            <w:pPr>
              <w:rPr>
                <w:rFonts w:ascii="Times New Roman" w:hAnsi="Times New Roman" w:cs="Times New Roman"/>
              </w:rPr>
            </w:pPr>
            <w:r w:rsidRPr="00675640">
              <w:rPr>
                <w:rFonts w:ascii="Times New Roman" w:hAnsi="Times New Roman" w:cs="Times New Roman"/>
              </w:rPr>
              <w:t>WMD</w:t>
            </w:r>
          </w:p>
        </w:tc>
        <w:tc>
          <w:tcPr>
            <w:tcW w:w="1554" w:type="dxa"/>
            <w:shd w:val="clear" w:color="auto" w:fill="D9D9D9" w:themeFill="background1" w:themeFillShade="D9"/>
          </w:tcPr>
          <w:p w14:paraId="272EFB32" w14:textId="66A8C588" w:rsidR="00675640" w:rsidRPr="00675640" w:rsidRDefault="00675640" w:rsidP="00675640">
            <w:pPr>
              <w:rPr>
                <w:rFonts w:ascii="Times New Roman" w:hAnsi="Times New Roman" w:cs="Times New Roman"/>
              </w:rPr>
            </w:pPr>
            <w:r w:rsidRPr="00675640">
              <w:rPr>
                <w:rFonts w:ascii="Times New Roman" w:hAnsi="Times New Roman" w:cs="Times New Roman"/>
              </w:rPr>
              <w:t>95%CI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0676F1A" w14:textId="76BA320B" w:rsidR="00675640" w:rsidRPr="00675640" w:rsidRDefault="00675640" w:rsidP="00675640">
            <w:pPr>
              <w:rPr>
                <w:rFonts w:ascii="Times New Roman" w:hAnsi="Times New Roman" w:cs="Times New Roman"/>
              </w:rPr>
            </w:pPr>
            <w:r w:rsidRPr="00675640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14:paraId="2B1E0C4B" w14:textId="3DA403A9" w:rsidR="00675640" w:rsidRPr="00675640" w:rsidRDefault="00675640" w:rsidP="00675640">
            <w:pPr>
              <w:rPr>
                <w:rFonts w:ascii="Times New Roman" w:hAnsi="Times New Roman" w:cs="Times New Roman"/>
              </w:rPr>
            </w:pPr>
            <w:r w:rsidRPr="00675640">
              <w:rPr>
                <w:rFonts w:ascii="Times New Roman" w:hAnsi="Times New Roman" w:cs="Times New Roman"/>
              </w:rPr>
              <w:t>Heterogeneity Between Studies</w:t>
            </w:r>
          </w:p>
        </w:tc>
      </w:tr>
      <w:tr w:rsidR="00675640" w:rsidRPr="00675640" w14:paraId="00BB0C83" w14:textId="77777777" w:rsidTr="00D422A2">
        <w:tc>
          <w:tcPr>
            <w:tcW w:w="1947" w:type="dxa"/>
            <w:shd w:val="clear" w:color="auto" w:fill="D9D9D9" w:themeFill="background1" w:themeFillShade="D9"/>
          </w:tcPr>
          <w:p w14:paraId="7F66B5EF" w14:textId="1C9F51C1" w:rsidR="00675640" w:rsidRPr="00675640" w:rsidRDefault="00675640" w:rsidP="00675640">
            <w:pPr>
              <w:rPr>
                <w:rFonts w:ascii="Times New Roman" w:hAnsi="Times New Roman" w:cs="Times New Roman"/>
              </w:rPr>
            </w:pPr>
            <w:r w:rsidRPr="00675640">
              <w:rPr>
                <w:rFonts w:ascii="Times New Roman" w:hAnsi="Times New Roman" w:cs="Times New Roman"/>
              </w:rPr>
              <w:t>HbAC1</w:t>
            </w:r>
          </w:p>
        </w:tc>
        <w:tc>
          <w:tcPr>
            <w:tcW w:w="747" w:type="dxa"/>
            <w:shd w:val="clear" w:color="auto" w:fill="D9D9D9" w:themeFill="background1" w:themeFillShade="D9"/>
          </w:tcPr>
          <w:p w14:paraId="225E8ECF" w14:textId="70561989" w:rsidR="00675640" w:rsidRPr="00675640" w:rsidRDefault="00675640" w:rsidP="006756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shd w:val="clear" w:color="auto" w:fill="D9D9D9" w:themeFill="background1" w:themeFillShade="D9"/>
          </w:tcPr>
          <w:p w14:paraId="20994DC7" w14:textId="32188E7B" w:rsidR="00675640" w:rsidRPr="00675640" w:rsidRDefault="00675640" w:rsidP="006756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shd w:val="clear" w:color="auto" w:fill="D9D9D9" w:themeFill="background1" w:themeFillShade="D9"/>
          </w:tcPr>
          <w:p w14:paraId="34499613" w14:textId="77777777" w:rsidR="00675640" w:rsidRPr="00675640" w:rsidRDefault="00675640" w:rsidP="006756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060F1506" w14:textId="77777777" w:rsidR="00675640" w:rsidRPr="00675640" w:rsidRDefault="00675640" w:rsidP="006756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shd w:val="clear" w:color="auto" w:fill="D9D9D9" w:themeFill="background1" w:themeFillShade="D9"/>
          </w:tcPr>
          <w:p w14:paraId="0BA62A8D" w14:textId="77777777" w:rsidR="00675640" w:rsidRPr="00675640" w:rsidRDefault="00675640" w:rsidP="00675640">
            <w:pPr>
              <w:rPr>
                <w:rFonts w:ascii="Times New Roman" w:hAnsi="Times New Roman" w:cs="Times New Roman"/>
              </w:rPr>
            </w:pPr>
          </w:p>
        </w:tc>
      </w:tr>
      <w:tr w:rsidR="00675640" w:rsidRPr="00675640" w14:paraId="01444489" w14:textId="77777777" w:rsidTr="00D422A2">
        <w:tc>
          <w:tcPr>
            <w:tcW w:w="1947" w:type="dxa"/>
            <w:shd w:val="clear" w:color="auto" w:fill="D9D9D9" w:themeFill="background1" w:themeFillShade="D9"/>
          </w:tcPr>
          <w:p w14:paraId="22DBB44A" w14:textId="5C284712" w:rsidR="00675640" w:rsidRPr="00675640" w:rsidRDefault="00675640" w:rsidP="00675640">
            <w:pPr>
              <w:rPr>
                <w:rFonts w:ascii="Times New Roman" w:hAnsi="Times New Roman" w:cs="Times New Roman"/>
              </w:rPr>
            </w:pPr>
            <w:r w:rsidRPr="00675640">
              <w:rPr>
                <w:rFonts w:ascii="Times New Roman" w:hAnsi="Times New Roman" w:cs="Times New Roman"/>
              </w:rPr>
              <w:t>Daily dosage (g/d)</w:t>
            </w:r>
          </w:p>
        </w:tc>
        <w:tc>
          <w:tcPr>
            <w:tcW w:w="747" w:type="dxa"/>
            <w:shd w:val="clear" w:color="auto" w:fill="D9D9D9" w:themeFill="background1" w:themeFillShade="D9"/>
          </w:tcPr>
          <w:p w14:paraId="61A04549" w14:textId="5B05D360" w:rsidR="00675640" w:rsidRPr="00675640" w:rsidRDefault="00712C00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9" w:type="dxa"/>
            <w:shd w:val="clear" w:color="auto" w:fill="D9D9D9" w:themeFill="background1" w:themeFillShade="D9"/>
          </w:tcPr>
          <w:p w14:paraId="5C8EF505" w14:textId="77777777" w:rsidR="00675640" w:rsidRPr="00675640" w:rsidRDefault="00675640" w:rsidP="006756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shd w:val="clear" w:color="auto" w:fill="D9D9D9" w:themeFill="background1" w:themeFillShade="D9"/>
          </w:tcPr>
          <w:p w14:paraId="735AADC2" w14:textId="77777777" w:rsidR="00675640" w:rsidRPr="00675640" w:rsidRDefault="00675640" w:rsidP="006756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78C8EFB9" w14:textId="77777777" w:rsidR="00675640" w:rsidRPr="00675640" w:rsidRDefault="00675640" w:rsidP="006756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shd w:val="clear" w:color="auto" w:fill="D9D9D9" w:themeFill="background1" w:themeFillShade="D9"/>
          </w:tcPr>
          <w:p w14:paraId="4FA17CF9" w14:textId="77777777" w:rsidR="00675640" w:rsidRPr="00675640" w:rsidRDefault="00675640" w:rsidP="00675640">
            <w:pPr>
              <w:rPr>
                <w:rFonts w:ascii="Times New Roman" w:hAnsi="Times New Roman" w:cs="Times New Roman"/>
              </w:rPr>
            </w:pPr>
          </w:p>
        </w:tc>
      </w:tr>
      <w:tr w:rsidR="00675640" w:rsidRPr="00675640" w14:paraId="38C9E7FA" w14:textId="77777777" w:rsidTr="00D422A2">
        <w:tc>
          <w:tcPr>
            <w:tcW w:w="1947" w:type="dxa"/>
          </w:tcPr>
          <w:p w14:paraId="49EC4E3D" w14:textId="3CF0E917" w:rsidR="00675640" w:rsidRPr="00675640" w:rsidRDefault="00675640" w:rsidP="00675640">
            <w:pPr>
              <w:rPr>
                <w:rFonts w:ascii="Times New Roman" w:hAnsi="Times New Roman" w:cs="Times New Roman"/>
              </w:rPr>
            </w:pPr>
            <w:r w:rsidRPr="00675640"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747" w:type="dxa"/>
          </w:tcPr>
          <w:p w14:paraId="09824804" w14:textId="2ECB01A5" w:rsidR="00675640" w:rsidRPr="00675640" w:rsidRDefault="00D422A2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9" w:type="dxa"/>
          </w:tcPr>
          <w:p w14:paraId="66116A5D" w14:textId="1AD55D40" w:rsidR="00675640" w:rsidRPr="00675640" w:rsidRDefault="00D422A2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54" w:type="dxa"/>
          </w:tcPr>
          <w:p w14:paraId="452A525E" w14:textId="545CCCC2" w:rsidR="00675640" w:rsidRPr="00675640" w:rsidRDefault="00D422A2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1.</w:t>
            </w:r>
            <w:proofErr w:type="gramStart"/>
            <w:r>
              <w:rPr>
                <w:rFonts w:ascii="Times New Roman" w:hAnsi="Times New Roman" w:cs="Times New Roman"/>
              </w:rPr>
              <w:t>38,-</w:t>
            </w:r>
            <w:proofErr w:type="gramEnd"/>
            <w:r>
              <w:rPr>
                <w:rFonts w:ascii="Times New Roman" w:hAnsi="Times New Roman" w:cs="Times New Roman"/>
              </w:rPr>
              <w:t>0.63)</w:t>
            </w:r>
          </w:p>
        </w:tc>
        <w:tc>
          <w:tcPr>
            <w:tcW w:w="1417" w:type="dxa"/>
          </w:tcPr>
          <w:p w14:paraId="03A6BF29" w14:textId="1373362F" w:rsidR="00675640" w:rsidRPr="00675640" w:rsidRDefault="00D422A2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3828" w:type="dxa"/>
          </w:tcPr>
          <w:p w14:paraId="2F0047A9" w14:textId="5185F358" w:rsidR="00675640" w:rsidRPr="00675640" w:rsidRDefault="00D422A2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.8%</w:t>
            </w:r>
          </w:p>
        </w:tc>
      </w:tr>
      <w:tr w:rsidR="00675640" w:rsidRPr="00675640" w14:paraId="20975633" w14:textId="77777777" w:rsidTr="00D422A2">
        <w:tc>
          <w:tcPr>
            <w:tcW w:w="1947" w:type="dxa"/>
          </w:tcPr>
          <w:p w14:paraId="03986CCF" w14:textId="7EE41084" w:rsidR="00675640" w:rsidRPr="00675640" w:rsidRDefault="00D422A2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747" w:type="dxa"/>
          </w:tcPr>
          <w:p w14:paraId="099300AB" w14:textId="6BBE29A5" w:rsidR="00675640" w:rsidRPr="00675640" w:rsidRDefault="00D422A2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9" w:type="dxa"/>
          </w:tcPr>
          <w:p w14:paraId="678D4DD3" w14:textId="3281EFE1" w:rsidR="00675640" w:rsidRPr="00675640" w:rsidRDefault="00D422A2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554" w:type="dxa"/>
          </w:tcPr>
          <w:p w14:paraId="32EF9037" w14:textId="28B17F9F" w:rsidR="00675640" w:rsidRPr="00675640" w:rsidRDefault="00D422A2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1.</w:t>
            </w:r>
            <w:proofErr w:type="gramStart"/>
            <w:r>
              <w:rPr>
                <w:rFonts w:ascii="Times New Roman" w:hAnsi="Times New Roman" w:cs="Times New Roman"/>
              </w:rPr>
              <w:t>31,-</w:t>
            </w:r>
            <w:proofErr w:type="gramEnd"/>
            <w:r>
              <w:rPr>
                <w:rFonts w:ascii="Times New Roman" w:hAnsi="Times New Roman" w:cs="Times New Roman"/>
              </w:rPr>
              <w:t>0.57)</w:t>
            </w:r>
          </w:p>
        </w:tc>
        <w:tc>
          <w:tcPr>
            <w:tcW w:w="1417" w:type="dxa"/>
          </w:tcPr>
          <w:p w14:paraId="2B7C4B6C" w14:textId="51CD8196" w:rsidR="00675640" w:rsidRPr="00675640" w:rsidRDefault="00D422A2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3828" w:type="dxa"/>
          </w:tcPr>
          <w:p w14:paraId="5A6645F9" w14:textId="4FE6E310" w:rsidR="00675640" w:rsidRPr="00675640" w:rsidRDefault="00D422A2" w:rsidP="00675640">
            <w:pPr>
              <w:rPr>
                <w:rFonts w:ascii="Times New Roman" w:hAnsi="Times New Roman" w:cs="Times New Roman"/>
              </w:rPr>
            </w:pPr>
            <w:r w:rsidRPr="00D422A2">
              <w:rPr>
                <w:rFonts w:ascii="Times New Roman" w:hAnsi="Times New Roman" w:cs="Times New Roman"/>
              </w:rPr>
              <w:t>91.5%</w:t>
            </w:r>
          </w:p>
        </w:tc>
      </w:tr>
      <w:tr w:rsidR="00675640" w:rsidRPr="00675640" w14:paraId="6A2FF95C" w14:textId="77777777" w:rsidTr="00D422A2">
        <w:tc>
          <w:tcPr>
            <w:tcW w:w="1947" w:type="dxa"/>
          </w:tcPr>
          <w:p w14:paraId="67C3AED0" w14:textId="3E316274" w:rsidR="00675640" w:rsidRPr="00675640" w:rsidRDefault="00675640" w:rsidP="00675640">
            <w:pPr>
              <w:rPr>
                <w:rFonts w:ascii="Times New Roman" w:hAnsi="Times New Roman" w:cs="Times New Roman"/>
              </w:rPr>
            </w:pPr>
            <w:r w:rsidRPr="00675640">
              <w:rPr>
                <w:rFonts w:ascii="Times New Roman" w:hAnsi="Times New Roman" w:cs="Times New Roman"/>
              </w:rPr>
              <w:t>&gt;2</w:t>
            </w:r>
          </w:p>
        </w:tc>
        <w:tc>
          <w:tcPr>
            <w:tcW w:w="747" w:type="dxa"/>
          </w:tcPr>
          <w:p w14:paraId="59165507" w14:textId="79509BFE" w:rsidR="00675640" w:rsidRPr="00675640" w:rsidRDefault="00D422A2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39" w:type="dxa"/>
          </w:tcPr>
          <w:p w14:paraId="48C8C3DC" w14:textId="03992E4A" w:rsidR="00675640" w:rsidRPr="00675640" w:rsidRDefault="00D422A2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554" w:type="dxa"/>
          </w:tcPr>
          <w:p w14:paraId="590EB25A" w14:textId="1A8CACCC" w:rsidR="00675640" w:rsidRPr="00675640" w:rsidRDefault="00D422A2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0.69,0.16)</w:t>
            </w:r>
          </w:p>
        </w:tc>
        <w:tc>
          <w:tcPr>
            <w:tcW w:w="1417" w:type="dxa"/>
          </w:tcPr>
          <w:p w14:paraId="23DD01F6" w14:textId="50E2419E" w:rsidR="00675640" w:rsidRPr="00675640" w:rsidRDefault="00D422A2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9</w:t>
            </w:r>
          </w:p>
        </w:tc>
        <w:tc>
          <w:tcPr>
            <w:tcW w:w="3828" w:type="dxa"/>
          </w:tcPr>
          <w:p w14:paraId="70A0F6FB" w14:textId="17084321" w:rsidR="00675640" w:rsidRPr="00675640" w:rsidRDefault="00D422A2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.1%</w:t>
            </w:r>
          </w:p>
        </w:tc>
      </w:tr>
      <w:tr w:rsidR="00D422A2" w:rsidRPr="00675640" w14:paraId="49D37E89" w14:textId="77777777" w:rsidTr="00D422A2">
        <w:tc>
          <w:tcPr>
            <w:tcW w:w="1947" w:type="dxa"/>
            <w:shd w:val="clear" w:color="auto" w:fill="D9D9D9" w:themeFill="background1" w:themeFillShade="D9"/>
          </w:tcPr>
          <w:p w14:paraId="2EFC4305" w14:textId="555E1FD8" w:rsidR="00D422A2" w:rsidRPr="00675640" w:rsidRDefault="00D422A2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uration</w:t>
            </w:r>
            <w:r w:rsidR="00102982">
              <w:rPr>
                <w:rFonts w:ascii="Times New Roman" w:hAnsi="Times New Roman" w:cs="Times New Roman"/>
              </w:rPr>
              <w:t>(weeks)</w:t>
            </w:r>
          </w:p>
        </w:tc>
        <w:tc>
          <w:tcPr>
            <w:tcW w:w="747" w:type="dxa"/>
            <w:shd w:val="clear" w:color="auto" w:fill="D9D9D9" w:themeFill="background1" w:themeFillShade="D9"/>
          </w:tcPr>
          <w:p w14:paraId="1EA3E412" w14:textId="5AB86DB8" w:rsidR="00D422A2" w:rsidRDefault="00712C00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9" w:type="dxa"/>
            <w:shd w:val="clear" w:color="auto" w:fill="D9D9D9" w:themeFill="background1" w:themeFillShade="D9"/>
          </w:tcPr>
          <w:p w14:paraId="10715B70" w14:textId="77777777" w:rsidR="00D422A2" w:rsidRDefault="00D422A2" w:rsidP="006756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shd w:val="clear" w:color="auto" w:fill="D9D9D9" w:themeFill="background1" w:themeFillShade="D9"/>
          </w:tcPr>
          <w:p w14:paraId="67CD8372" w14:textId="77777777" w:rsidR="00D422A2" w:rsidRDefault="00D422A2" w:rsidP="006756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52388940" w14:textId="77777777" w:rsidR="00D422A2" w:rsidRDefault="00D422A2" w:rsidP="006756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shd w:val="clear" w:color="auto" w:fill="D9D9D9" w:themeFill="background1" w:themeFillShade="D9"/>
          </w:tcPr>
          <w:p w14:paraId="5DF6381C" w14:textId="77777777" w:rsidR="00D422A2" w:rsidRDefault="00D422A2" w:rsidP="00675640">
            <w:pPr>
              <w:rPr>
                <w:rFonts w:ascii="Times New Roman" w:hAnsi="Times New Roman" w:cs="Times New Roman"/>
              </w:rPr>
            </w:pPr>
          </w:p>
        </w:tc>
      </w:tr>
      <w:tr w:rsidR="00D422A2" w:rsidRPr="00675640" w14:paraId="3F59203E" w14:textId="77777777" w:rsidTr="00D422A2">
        <w:tc>
          <w:tcPr>
            <w:tcW w:w="1947" w:type="dxa"/>
          </w:tcPr>
          <w:p w14:paraId="6C516D6E" w14:textId="705680F7" w:rsidR="00D422A2" w:rsidRPr="00675640" w:rsidRDefault="00D422A2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7" w:type="dxa"/>
          </w:tcPr>
          <w:p w14:paraId="0ADFF6BF" w14:textId="419E752C" w:rsidR="00D422A2" w:rsidRDefault="00D422A2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139" w:type="dxa"/>
          </w:tcPr>
          <w:p w14:paraId="4D09B283" w14:textId="201EB974" w:rsidR="00D422A2" w:rsidRDefault="00D422A2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554" w:type="dxa"/>
          </w:tcPr>
          <w:p w14:paraId="08121D1E" w14:textId="2E60EC75" w:rsidR="00D422A2" w:rsidRDefault="00D422A2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2.</w:t>
            </w:r>
            <w:proofErr w:type="gramStart"/>
            <w:r>
              <w:rPr>
                <w:rFonts w:ascii="Times New Roman" w:hAnsi="Times New Roman" w:cs="Times New Roman"/>
              </w:rPr>
              <w:t>57,-</w:t>
            </w:r>
            <w:proofErr w:type="gramEnd"/>
            <w:r>
              <w:rPr>
                <w:rFonts w:ascii="Times New Roman" w:hAnsi="Times New Roman" w:cs="Times New Roman"/>
              </w:rPr>
              <w:t>0.66)</w:t>
            </w:r>
          </w:p>
        </w:tc>
        <w:tc>
          <w:tcPr>
            <w:tcW w:w="1417" w:type="dxa"/>
          </w:tcPr>
          <w:p w14:paraId="39F3ACFD" w14:textId="6721B42C" w:rsidR="00D422A2" w:rsidRDefault="00D422A2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3828" w:type="dxa"/>
          </w:tcPr>
          <w:p w14:paraId="54403C60" w14:textId="1E1926F3" w:rsidR="00D422A2" w:rsidRDefault="00D422A2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6.9%</w:t>
            </w:r>
          </w:p>
        </w:tc>
      </w:tr>
      <w:tr w:rsidR="00D422A2" w:rsidRPr="00675640" w14:paraId="4CA0009B" w14:textId="77777777" w:rsidTr="00D422A2">
        <w:tc>
          <w:tcPr>
            <w:tcW w:w="1947" w:type="dxa"/>
          </w:tcPr>
          <w:p w14:paraId="3299266D" w14:textId="5A13E3F0" w:rsidR="00D422A2" w:rsidRPr="00675640" w:rsidRDefault="00D422A2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747" w:type="dxa"/>
          </w:tcPr>
          <w:p w14:paraId="3863E4B6" w14:textId="440BD246" w:rsidR="00D422A2" w:rsidRDefault="00D422A2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9" w:type="dxa"/>
          </w:tcPr>
          <w:p w14:paraId="6B49EE09" w14:textId="6A2A5750" w:rsidR="00D422A2" w:rsidRDefault="00D422A2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554" w:type="dxa"/>
          </w:tcPr>
          <w:p w14:paraId="0E3DB9E5" w14:textId="46A4D941" w:rsidR="00D422A2" w:rsidRDefault="00D422A2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 w:rsidR="00102982">
              <w:rPr>
                <w:rFonts w:ascii="Times New Roman" w:hAnsi="Times New Roman" w:cs="Times New Roman"/>
              </w:rPr>
              <w:t>-0.82, 0.4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71114BF2" w14:textId="4EFF05BC" w:rsidR="00D422A2" w:rsidRDefault="00102982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3828" w:type="dxa"/>
          </w:tcPr>
          <w:p w14:paraId="3F9B873D" w14:textId="3391C465" w:rsidR="00D422A2" w:rsidRDefault="00102982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0.9%</w:t>
            </w:r>
          </w:p>
        </w:tc>
      </w:tr>
      <w:tr w:rsidR="00D422A2" w:rsidRPr="00675640" w14:paraId="5E750E47" w14:textId="77777777" w:rsidTr="00D422A2">
        <w:tc>
          <w:tcPr>
            <w:tcW w:w="1947" w:type="dxa"/>
          </w:tcPr>
          <w:p w14:paraId="51390EFB" w14:textId="468D49F2" w:rsidR="00D422A2" w:rsidRPr="00675640" w:rsidRDefault="00D422A2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7" w:type="dxa"/>
          </w:tcPr>
          <w:p w14:paraId="15009485" w14:textId="148EA338" w:rsidR="00D422A2" w:rsidRDefault="00D422A2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139" w:type="dxa"/>
          </w:tcPr>
          <w:p w14:paraId="524E63EB" w14:textId="3EA2CB0D" w:rsidR="00D422A2" w:rsidRDefault="00102982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554" w:type="dxa"/>
          </w:tcPr>
          <w:p w14:paraId="245C11A7" w14:textId="20C54998" w:rsidR="00D422A2" w:rsidRDefault="00102982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1.76, -0.51)</w:t>
            </w:r>
          </w:p>
        </w:tc>
        <w:tc>
          <w:tcPr>
            <w:tcW w:w="1417" w:type="dxa"/>
          </w:tcPr>
          <w:p w14:paraId="7B1E00FE" w14:textId="0D12EE15" w:rsidR="00D422A2" w:rsidRDefault="00102982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3828" w:type="dxa"/>
          </w:tcPr>
          <w:p w14:paraId="4918FB7F" w14:textId="115A5690" w:rsidR="00D422A2" w:rsidRDefault="00102982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.6%</w:t>
            </w:r>
          </w:p>
        </w:tc>
      </w:tr>
      <w:tr w:rsidR="00D422A2" w:rsidRPr="00675640" w14:paraId="2E0AEECF" w14:textId="77777777" w:rsidTr="00F55160">
        <w:tc>
          <w:tcPr>
            <w:tcW w:w="1947" w:type="dxa"/>
            <w:shd w:val="clear" w:color="auto" w:fill="D9D9D9" w:themeFill="background1" w:themeFillShade="D9"/>
          </w:tcPr>
          <w:p w14:paraId="0A444215" w14:textId="436D9AEF" w:rsidR="00D422A2" w:rsidRPr="00675640" w:rsidRDefault="00102982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urse(years)</w:t>
            </w:r>
          </w:p>
        </w:tc>
        <w:tc>
          <w:tcPr>
            <w:tcW w:w="747" w:type="dxa"/>
            <w:shd w:val="clear" w:color="auto" w:fill="D9D9D9" w:themeFill="background1" w:themeFillShade="D9"/>
          </w:tcPr>
          <w:p w14:paraId="77A7CB29" w14:textId="24407C14" w:rsidR="00D422A2" w:rsidRDefault="00712C00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9" w:type="dxa"/>
            <w:shd w:val="clear" w:color="auto" w:fill="D9D9D9" w:themeFill="background1" w:themeFillShade="D9"/>
          </w:tcPr>
          <w:p w14:paraId="7B29D230" w14:textId="77777777" w:rsidR="00D422A2" w:rsidRDefault="00D422A2" w:rsidP="006756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shd w:val="clear" w:color="auto" w:fill="D9D9D9" w:themeFill="background1" w:themeFillShade="D9"/>
          </w:tcPr>
          <w:p w14:paraId="0E7163AB" w14:textId="77777777" w:rsidR="00D422A2" w:rsidRDefault="00D422A2" w:rsidP="006756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2F093DB6" w14:textId="77777777" w:rsidR="00D422A2" w:rsidRDefault="00D422A2" w:rsidP="006756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shd w:val="clear" w:color="auto" w:fill="D9D9D9" w:themeFill="background1" w:themeFillShade="D9"/>
          </w:tcPr>
          <w:p w14:paraId="10913780" w14:textId="77777777" w:rsidR="00D422A2" w:rsidRDefault="00D422A2" w:rsidP="00675640">
            <w:pPr>
              <w:rPr>
                <w:rFonts w:ascii="Times New Roman" w:hAnsi="Times New Roman" w:cs="Times New Roman"/>
              </w:rPr>
            </w:pPr>
          </w:p>
        </w:tc>
      </w:tr>
      <w:tr w:rsidR="00102982" w:rsidRPr="00675640" w14:paraId="1C6AC69D" w14:textId="77777777" w:rsidTr="00D422A2">
        <w:tc>
          <w:tcPr>
            <w:tcW w:w="1947" w:type="dxa"/>
          </w:tcPr>
          <w:p w14:paraId="70AD6BDC" w14:textId="0661EA93" w:rsidR="00102982" w:rsidRDefault="00F55160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7" w:type="dxa"/>
          </w:tcPr>
          <w:p w14:paraId="480FD2A1" w14:textId="19FB6CF8" w:rsidR="00102982" w:rsidRDefault="00F55160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9" w:type="dxa"/>
          </w:tcPr>
          <w:p w14:paraId="22104022" w14:textId="2729CB5A" w:rsidR="00102982" w:rsidRDefault="00F55160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554" w:type="dxa"/>
          </w:tcPr>
          <w:p w14:paraId="6479236E" w14:textId="049480D1" w:rsidR="00102982" w:rsidRDefault="00F55160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0.</w:t>
            </w:r>
            <w:proofErr w:type="gramStart"/>
            <w:r>
              <w:rPr>
                <w:rFonts w:ascii="Times New Roman" w:hAnsi="Times New Roman" w:cs="Times New Roman"/>
              </w:rPr>
              <w:t>9,-</w:t>
            </w:r>
            <w:proofErr w:type="gramEnd"/>
            <w:r>
              <w:rPr>
                <w:rFonts w:ascii="Times New Roman" w:hAnsi="Times New Roman" w:cs="Times New Roman"/>
              </w:rPr>
              <w:t>0.32)</w:t>
            </w:r>
          </w:p>
        </w:tc>
        <w:tc>
          <w:tcPr>
            <w:tcW w:w="1417" w:type="dxa"/>
          </w:tcPr>
          <w:p w14:paraId="16510CF4" w14:textId="0110B501" w:rsidR="00102982" w:rsidRDefault="00F55160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3828" w:type="dxa"/>
          </w:tcPr>
          <w:p w14:paraId="3E6AA5E3" w14:textId="3FB087E0" w:rsidR="00102982" w:rsidRDefault="00F55160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6.9%</w:t>
            </w:r>
          </w:p>
        </w:tc>
      </w:tr>
      <w:tr w:rsidR="00102982" w:rsidRPr="00675640" w14:paraId="7AB1E8B4" w14:textId="77777777" w:rsidTr="00D422A2">
        <w:tc>
          <w:tcPr>
            <w:tcW w:w="1947" w:type="dxa"/>
          </w:tcPr>
          <w:p w14:paraId="4691E5BA" w14:textId="7C380C95" w:rsidR="00102982" w:rsidRDefault="00F55160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747" w:type="dxa"/>
          </w:tcPr>
          <w:p w14:paraId="6626EAEF" w14:textId="00539820" w:rsidR="00102982" w:rsidRDefault="00F55160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9" w:type="dxa"/>
          </w:tcPr>
          <w:p w14:paraId="7E0FAEE8" w14:textId="1071F706" w:rsidR="00102982" w:rsidRDefault="00F55160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554" w:type="dxa"/>
          </w:tcPr>
          <w:p w14:paraId="3AB6038D" w14:textId="2B26197D" w:rsidR="00102982" w:rsidRDefault="00F55160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1.75,0.66)</w:t>
            </w:r>
          </w:p>
        </w:tc>
        <w:tc>
          <w:tcPr>
            <w:tcW w:w="1417" w:type="dxa"/>
          </w:tcPr>
          <w:p w14:paraId="73B30911" w14:textId="05D18585" w:rsidR="00102982" w:rsidRDefault="00F55160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3828" w:type="dxa"/>
          </w:tcPr>
          <w:p w14:paraId="366FD101" w14:textId="1300332F" w:rsidR="00102982" w:rsidRDefault="00F55160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4.7%</w:t>
            </w:r>
          </w:p>
        </w:tc>
      </w:tr>
      <w:tr w:rsidR="00102982" w:rsidRPr="00675640" w14:paraId="38BFE38C" w14:textId="77777777" w:rsidTr="00D422A2">
        <w:tc>
          <w:tcPr>
            <w:tcW w:w="1947" w:type="dxa"/>
          </w:tcPr>
          <w:p w14:paraId="2E2DEB99" w14:textId="7C8B3640" w:rsidR="00102982" w:rsidRDefault="00F55160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7" w:type="dxa"/>
          </w:tcPr>
          <w:p w14:paraId="32B40C59" w14:textId="03AD1F6D" w:rsidR="00102982" w:rsidRDefault="00F55160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9" w:type="dxa"/>
          </w:tcPr>
          <w:p w14:paraId="404A7BE9" w14:textId="352E257C" w:rsidR="00102982" w:rsidRDefault="00F55160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554" w:type="dxa"/>
          </w:tcPr>
          <w:p w14:paraId="048081B9" w14:textId="4DA85822" w:rsidR="00102982" w:rsidRDefault="00F55160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1.</w:t>
            </w:r>
            <w:proofErr w:type="gramStart"/>
            <w:r>
              <w:rPr>
                <w:rFonts w:ascii="Times New Roman" w:hAnsi="Times New Roman" w:cs="Times New Roman"/>
              </w:rPr>
              <w:t>1,-</w:t>
            </w:r>
            <w:proofErr w:type="gramEnd"/>
            <w:r>
              <w:rPr>
                <w:rFonts w:ascii="Times New Roman" w:hAnsi="Times New Roman" w:cs="Times New Roman"/>
              </w:rPr>
              <w:t>0.62)</w:t>
            </w:r>
          </w:p>
        </w:tc>
        <w:tc>
          <w:tcPr>
            <w:tcW w:w="1417" w:type="dxa"/>
          </w:tcPr>
          <w:p w14:paraId="50FD5525" w14:textId="5F39A125" w:rsidR="00102982" w:rsidRDefault="00F55160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3828" w:type="dxa"/>
          </w:tcPr>
          <w:p w14:paraId="21B85C76" w14:textId="1B7BEED9" w:rsidR="00102982" w:rsidRDefault="00F55160" w:rsidP="006756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C2CA7" w:rsidRPr="00675640" w14:paraId="15B5C7E0" w14:textId="77777777" w:rsidTr="00D422A2">
        <w:tc>
          <w:tcPr>
            <w:tcW w:w="1947" w:type="dxa"/>
          </w:tcPr>
          <w:p w14:paraId="70D86305" w14:textId="77777777" w:rsidR="00BC2CA7" w:rsidRDefault="00BC2CA7" w:rsidP="006756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7" w:type="dxa"/>
          </w:tcPr>
          <w:p w14:paraId="385BB705" w14:textId="77777777" w:rsidR="00BC2CA7" w:rsidRDefault="00BC2CA7" w:rsidP="006756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</w:tcPr>
          <w:p w14:paraId="31890C90" w14:textId="77777777" w:rsidR="00BC2CA7" w:rsidRDefault="00BC2CA7" w:rsidP="006756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</w:tcPr>
          <w:p w14:paraId="71B3D0AB" w14:textId="77777777" w:rsidR="00BC2CA7" w:rsidRDefault="00BC2CA7" w:rsidP="006756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A592097" w14:textId="77777777" w:rsidR="00BC2CA7" w:rsidRDefault="00BC2CA7" w:rsidP="006756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</w:tcPr>
          <w:p w14:paraId="68440D0E" w14:textId="77777777" w:rsidR="00BC2CA7" w:rsidRDefault="00BC2CA7" w:rsidP="00675640">
            <w:pPr>
              <w:rPr>
                <w:rFonts w:ascii="Times New Roman" w:hAnsi="Times New Roman" w:cs="Times New Roman"/>
              </w:rPr>
            </w:pPr>
          </w:p>
        </w:tc>
      </w:tr>
      <w:tr w:rsidR="00BC2CA7" w:rsidRPr="00675640" w14:paraId="7C67AC58" w14:textId="77777777" w:rsidTr="00D062DF">
        <w:tc>
          <w:tcPr>
            <w:tcW w:w="1947" w:type="dxa"/>
            <w:shd w:val="clear" w:color="auto" w:fill="D9D9D9" w:themeFill="background1" w:themeFillShade="D9"/>
          </w:tcPr>
          <w:p w14:paraId="5EF3FC33" w14:textId="6162FED4" w:rsidR="00BC2CA7" w:rsidRPr="00675640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BG</w:t>
            </w:r>
          </w:p>
        </w:tc>
        <w:tc>
          <w:tcPr>
            <w:tcW w:w="747" w:type="dxa"/>
            <w:shd w:val="clear" w:color="auto" w:fill="D9D9D9" w:themeFill="background1" w:themeFillShade="D9"/>
          </w:tcPr>
          <w:p w14:paraId="511F2557" w14:textId="5C0FB7F8" w:rsidR="00BC2CA7" w:rsidRPr="00675640" w:rsidRDefault="00BC2CA7" w:rsidP="00D062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shd w:val="clear" w:color="auto" w:fill="D9D9D9" w:themeFill="background1" w:themeFillShade="D9"/>
          </w:tcPr>
          <w:p w14:paraId="32E85B44" w14:textId="77777777" w:rsidR="00BC2CA7" w:rsidRPr="00675640" w:rsidRDefault="00BC2CA7" w:rsidP="00D062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shd w:val="clear" w:color="auto" w:fill="D9D9D9" w:themeFill="background1" w:themeFillShade="D9"/>
          </w:tcPr>
          <w:p w14:paraId="1701FF52" w14:textId="77777777" w:rsidR="00BC2CA7" w:rsidRPr="00675640" w:rsidRDefault="00BC2CA7" w:rsidP="00D062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42ACA86F" w14:textId="77777777" w:rsidR="00BC2CA7" w:rsidRPr="00675640" w:rsidRDefault="00BC2CA7" w:rsidP="00D062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shd w:val="clear" w:color="auto" w:fill="D9D9D9" w:themeFill="background1" w:themeFillShade="D9"/>
          </w:tcPr>
          <w:p w14:paraId="74C67447" w14:textId="77777777" w:rsidR="00BC2CA7" w:rsidRPr="00675640" w:rsidRDefault="00BC2CA7" w:rsidP="00D062DF">
            <w:pPr>
              <w:rPr>
                <w:rFonts w:ascii="Times New Roman" w:hAnsi="Times New Roman" w:cs="Times New Roman"/>
              </w:rPr>
            </w:pPr>
          </w:p>
        </w:tc>
      </w:tr>
      <w:tr w:rsidR="00BC2CA7" w:rsidRPr="00675640" w14:paraId="78A2C8E9" w14:textId="77777777" w:rsidTr="00D062DF">
        <w:tc>
          <w:tcPr>
            <w:tcW w:w="1947" w:type="dxa"/>
            <w:shd w:val="clear" w:color="auto" w:fill="D9D9D9" w:themeFill="background1" w:themeFillShade="D9"/>
          </w:tcPr>
          <w:p w14:paraId="304BA32E" w14:textId="77777777" w:rsidR="00BC2CA7" w:rsidRPr="00675640" w:rsidRDefault="00BC2CA7" w:rsidP="00D062DF">
            <w:pPr>
              <w:rPr>
                <w:rFonts w:ascii="Times New Roman" w:hAnsi="Times New Roman" w:cs="Times New Roman"/>
              </w:rPr>
            </w:pPr>
            <w:r w:rsidRPr="00675640">
              <w:rPr>
                <w:rFonts w:ascii="Times New Roman" w:hAnsi="Times New Roman" w:cs="Times New Roman"/>
              </w:rPr>
              <w:t>Daily dosage (g/d)</w:t>
            </w:r>
          </w:p>
        </w:tc>
        <w:tc>
          <w:tcPr>
            <w:tcW w:w="747" w:type="dxa"/>
            <w:shd w:val="clear" w:color="auto" w:fill="D9D9D9" w:themeFill="background1" w:themeFillShade="D9"/>
          </w:tcPr>
          <w:p w14:paraId="60BFF540" w14:textId="76ED6F50" w:rsidR="00BC2CA7" w:rsidRPr="00675640" w:rsidRDefault="00712C00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9" w:type="dxa"/>
            <w:shd w:val="clear" w:color="auto" w:fill="D9D9D9" w:themeFill="background1" w:themeFillShade="D9"/>
          </w:tcPr>
          <w:p w14:paraId="3F30746A" w14:textId="0B19685D" w:rsidR="00BC2CA7" w:rsidRPr="00675640" w:rsidRDefault="00BC2CA7" w:rsidP="00D062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shd w:val="clear" w:color="auto" w:fill="D9D9D9" w:themeFill="background1" w:themeFillShade="D9"/>
          </w:tcPr>
          <w:p w14:paraId="40EECA05" w14:textId="77777777" w:rsidR="00BC2CA7" w:rsidRPr="00675640" w:rsidRDefault="00BC2CA7" w:rsidP="00D062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23C8EE8C" w14:textId="77777777" w:rsidR="00BC2CA7" w:rsidRPr="00675640" w:rsidRDefault="00BC2CA7" w:rsidP="00D062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shd w:val="clear" w:color="auto" w:fill="D9D9D9" w:themeFill="background1" w:themeFillShade="D9"/>
          </w:tcPr>
          <w:p w14:paraId="6E742455" w14:textId="77777777" w:rsidR="00BC2CA7" w:rsidRPr="00675640" w:rsidRDefault="00BC2CA7" w:rsidP="00D062DF">
            <w:pPr>
              <w:rPr>
                <w:rFonts w:ascii="Times New Roman" w:hAnsi="Times New Roman" w:cs="Times New Roman"/>
              </w:rPr>
            </w:pPr>
          </w:p>
        </w:tc>
      </w:tr>
      <w:tr w:rsidR="00BC2CA7" w:rsidRPr="00675640" w14:paraId="2E33F1BA" w14:textId="77777777" w:rsidTr="00D062DF">
        <w:tc>
          <w:tcPr>
            <w:tcW w:w="1947" w:type="dxa"/>
          </w:tcPr>
          <w:p w14:paraId="1802928D" w14:textId="77777777" w:rsidR="00BC2CA7" w:rsidRPr="00675640" w:rsidRDefault="00BC2CA7" w:rsidP="00D062DF">
            <w:pPr>
              <w:rPr>
                <w:rFonts w:ascii="Times New Roman" w:hAnsi="Times New Roman" w:cs="Times New Roman"/>
              </w:rPr>
            </w:pPr>
            <w:r w:rsidRPr="00675640"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747" w:type="dxa"/>
          </w:tcPr>
          <w:p w14:paraId="35BCE119" w14:textId="77777777" w:rsidR="00BC2CA7" w:rsidRPr="00675640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9" w:type="dxa"/>
          </w:tcPr>
          <w:p w14:paraId="2A144690" w14:textId="652B6A49" w:rsidR="00BC2CA7" w:rsidRPr="00675640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554" w:type="dxa"/>
          </w:tcPr>
          <w:p w14:paraId="66E3CAEA" w14:textId="26367DDC" w:rsidR="00BC2CA7" w:rsidRPr="00675640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1.</w:t>
            </w:r>
            <w:proofErr w:type="gramStart"/>
            <w:r>
              <w:rPr>
                <w:rFonts w:ascii="Times New Roman" w:hAnsi="Times New Roman" w:cs="Times New Roman"/>
              </w:rPr>
              <w:t>68,-</w:t>
            </w:r>
            <w:proofErr w:type="gramEnd"/>
            <w:r>
              <w:rPr>
                <w:rFonts w:ascii="Times New Roman" w:hAnsi="Times New Roman" w:cs="Times New Roman"/>
              </w:rPr>
              <w:t>0.73)</w:t>
            </w:r>
          </w:p>
        </w:tc>
        <w:tc>
          <w:tcPr>
            <w:tcW w:w="1417" w:type="dxa"/>
          </w:tcPr>
          <w:p w14:paraId="4BEC7396" w14:textId="77777777" w:rsidR="00BC2CA7" w:rsidRPr="00675640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3828" w:type="dxa"/>
          </w:tcPr>
          <w:p w14:paraId="491B0FA4" w14:textId="290F57DB" w:rsidR="00BC2CA7" w:rsidRPr="00675640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4%</w:t>
            </w:r>
          </w:p>
        </w:tc>
      </w:tr>
      <w:tr w:rsidR="00BC2CA7" w:rsidRPr="00675640" w14:paraId="3D69B45D" w14:textId="77777777" w:rsidTr="00D062DF">
        <w:tc>
          <w:tcPr>
            <w:tcW w:w="1947" w:type="dxa"/>
          </w:tcPr>
          <w:p w14:paraId="19CD3CAC" w14:textId="77777777" w:rsidR="00BC2CA7" w:rsidRPr="00675640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747" w:type="dxa"/>
          </w:tcPr>
          <w:p w14:paraId="719D4CA0" w14:textId="5D6AC0A0" w:rsidR="00BC2CA7" w:rsidRPr="00675640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9" w:type="dxa"/>
          </w:tcPr>
          <w:p w14:paraId="3A919488" w14:textId="5BD929D6" w:rsidR="00BC2CA7" w:rsidRPr="00675640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554" w:type="dxa"/>
          </w:tcPr>
          <w:p w14:paraId="7DFBE95D" w14:textId="029C8518" w:rsidR="00BC2CA7" w:rsidRPr="00675640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1.</w:t>
            </w:r>
            <w:proofErr w:type="gramStart"/>
            <w:r>
              <w:rPr>
                <w:rFonts w:ascii="Times New Roman" w:hAnsi="Times New Roman" w:cs="Times New Roman"/>
              </w:rPr>
              <w:t>35,-</w:t>
            </w:r>
            <w:proofErr w:type="gramEnd"/>
            <w:r>
              <w:rPr>
                <w:rFonts w:ascii="Times New Roman" w:hAnsi="Times New Roman" w:cs="Times New Roman"/>
              </w:rPr>
              <w:t>0.58)</w:t>
            </w:r>
          </w:p>
        </w:tc>
        <w:tc>
          <w:tcPr>
            <w:tcW w:w="1417" w:type="dxa"/>
          </w:tcPr>
          <w:p w14:paraId="44348B52" w14:textId="77777777" w:rsidR="00BC2CA7" w:rsidRPr="00675640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3828" w:type="dxa"/>
          </w:tcPr>
          <w:p w14:paraId="2ED1B06B" w14:textId="4E020277" w:rsidR="00BC2CA7" w:rsidRPr="00675640" w:rsidRDefault="00BC2CA7" w:rsidP="00D062DF">
            <w:pPr>
              <w:rPr>
                <w:rFonts w:ascii="Times New Roman" w:hAnsi="Times New Roman" w:cs="Times New Roman"/>
              </w:rPr>
            </w:pPr>
            <w:r w:rsidRPr="00D422A2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2</w:t>
            </w:r>
            <w:r w:rsidRPr="00D422A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</w:t>
            </w:r>
            <w:r w:rsidRPr="00D422A2">
              <w:rPr>
                <w:rFonts w:ascii="Times New Roman" w:hAnsi="Times New Roman" w:cs="Times New Roman"/>
              </w:rPr>
              <w:t>%</w:t>
            </w:r>
          </w:p>
        </w:tc>
      </w:tr>
      <w:tr w:rsidR="00BC2CA7" w:rsidRPr="00675640" w14:paraId="50245EAE" w14:textId="77777777" w:rsidTr="00D062DF">
        <w:tc>
          <w:tcPr>
            <w:tcW w:w="1947" w:type="dxa"/>
          </w:tcPr>
          <w:p w14:paraId="1B39362B" w14:textId="77777777" w:rsidR="00BC2CA7" w:rsidRPr="00675640" w:rsidRDefault="00BC2CA7" w:rsidP="00D062DF">
            <w:pPr>
              <w:rPr>
                <w:rFonts w:ascii="Times New Roman" w:hAnsi="Times New Roman" w:cs="Times New Roman"/>
              </w:rPr>
            </w:pPr>
            <w:r w:rsidRPr="00675640">
              <w:rPr>
                <w:rFonts w:ascii="Times New Roman" w:hAnsi="Times New Roman" w:cs="Times New Roman"/>
              </w:rPr>
              <w:t>&gt;2</w:t>
            </w:r>
          </w:p>
        </w:tc>
        <w:tc>
          <w:tcPr>
            <w:tcW w:w="747" w:type="dxa"/>
          </w:tcPr>
          <w:p w14:paraId="7CDFD60D" w14:textId="77777777" w:rsidR="00BC2CA7" w:rsidRPr="00675640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39" w:type="dxa"/>
          </w:tcPr>
          <w:p w14:paraId="3223A709" w14:textId="24EB8AAA" w:rsidR="00BC2CA7" w:rsidRPr="00675640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554" w:type="dxa"/>
          </w:tcPr>
          <w:p w14:paraId="1CCBD6EB" w14:textId="3EDE9B7F" w:rsidR="00BC2CA7" w:rsidRPr="00675640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0.5,0.11)</w:t>
            </w:r>
          </w:p>
        </w:tc>
        <w:tc>
          <w:tcPr>
            <w:tcW w:w="1417" w:type="dxa"/>
          </w:tcPr>
          <w:p w14:paraId="5300B642" w14:textId="5DB9A3AD" w:rsidR="00BC2CA7" w:rsidRPr="00675640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2</w:t>
            </w:r>
          </w:p>
        </w:tc>
        <w:tc>
          <w:tcPr>
            <w:tcW w:w="3828" w:type="dxa"/>
          </w:tcPr>
          <w:p w14:paraId="5D5CE75A" w14:textId="13FFF6DF" w:rsidR="00BC2CA7" w:rsidRPr="00675640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9%</w:t>
            </w:r>
          </w:p>
        </w:tc>
      </w:tr>
      <w:tr w:rsidR="00BC2CA7" w14:paraId="617497BB" w14:textId="77777777" w:rsidTr="00D062DF">
        <w:tc>
          <w:tcPr>
            <w:tcW w:w="1947" w:type="dxa"/>
            <w:shd w:val="clear" w:color="auto" w:fill="D9D9D9" w:themeFill="background1" w:themeFillShade="D9"/>
          </w:tcPr>
          <w:p w14:paraId="1E512423" w14:textId="77777777" w:rsidR="00BC2CA7" w:rsidRPr="00675640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uration(weeks)</w:t>
            </w:r>
          </w:p>
        </w:tc>
        <w:tc>
          <w:tcPr>
            <w:tcW w:w="747" w:type="dxa"/>
            <w:shd w:val="clear" w:color="auto" w:fill="D9D9D9" w:themeFill="background1" w:themeFillShade="D9"/>
          </w:tcPr>
          <w:p w14:paraId="29E40DE9" w14:textId="6A75A0A3" w:rsidR="00BC2CA7" w:rsidRDefault="00125FB3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9" w:type="dxa"/>
            <w:shd w:val="clear" w:color="auto" w:fill="D9D9D9" w:themeFill="background1" w:themeFillShade="D9"/>
          </w:tcPr>
          <w:p w14:paraId="2CF66A27" w14:textId="77777777" w:rsidR="00BC2CA7" w:rsidRDefault="00BC2CA7" w:rsidP="00D062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shd w:val="clear" w:color="auto" w:fill="D9D9D9" w:themeFill="background1" w:themeFillShade="D9"/>
          </w:tcPr>
          <w:p w14:paraId="04533117" w14:textId="77777777" w:rsidR="00BC2CA7" w:rsidRDefault="00BC2CA7" w:rsidP="00D062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068EE772" w14:textId="77777777" w:rsidR="00BC2CA7" w:rsidRDefault="00BC2CA7" w:rsidP="00D062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shd w:val="clear" w:color="auto" w:fill="D9D9D9" w:themeFill="background1" w:themeFillShade="D9"/>
          </w:tcPr>
          <w:p w14:paraId="3351BAB6" w14:textId="77777777" w:rsidR="00BC2CA7" w:rsidRDefault="00BC2CA7" w:rsidP="00D062DF">
            <w:pPr>
              <w:rPr>
                <w:rFonts w:ascii="Times New Roman" w:hAnsi="Times New Roman" w:cs="Times New Roman"/>
              </w:rPr>
            </w:pPr>
          </w:p>
        </w:tc>
      </w:tr>
      <w:tr w:rsidR="00BC2CA7" w14:paraId="737EF67D" w14:textId="77777777" w:rsidTr="00D062DF">
        <w:tc>
          <w:tcPr>
            <w:tcW w:w="1947" w:type="dxa"/>
          </w:tcPr>
          <w:p w14:paraId="50EDC2F0" w14:textId="77777777" w:rsidR="00BC2CA7" w:rsidRPr="00675640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7" w:type="dxa"/>
          </w:tcPr>
          <w:p w14:paraId="4C5C6181" w14:textId="5230411F" w:rsidR="00BC2CA7" w:rsidRDefault="00125FB3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9" w:type="dxa"/>
          </w:tcPr>
          <w:p w14:paraId="0F15766C" w14:textId="5B2D0C01" w:rsidR="00BC2CA7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</w:t>
            </w:r>
            <w:r w:rsidR="00125FB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54" w:type="dxa"/>
          </w:tcPr>
          <w:p w14:paraId="456CB792" w14:textId="14AD711C" w:rsidR="00BC2CA7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</w:t>
            </w:r>
            <w:r w:rsidR="00125FB3">
              <w:rPr>
                <w:rFonts w:ascii="Times New Roman" w:hAnsi="Times New Roman" w:cs="Times New Roman"/>
              </w:rPr>
              <w:t>1.</w:t>
            </w:r>
            <w:proofErr w:type="gramStart"/>
            <w:r w:rsidR="00125FB3">
              <w:rPr>
                <w:rFonts w:ascii="Times New Roman" w:hAnsi="Times New Roman" w:cs="Times New Roman"/>
              </w:rPr>
              <w:t>92</w:t>
            </w:r>
            <w:r>
              <w:rPr>
                <w:rFonts w:ascii="Times New Roman" w:hAnsi="Times New Roman" w:cs="Times New Roman"/>
              </w:rPr>
              <w:t>,-</w:t>
            </w:r>
            <w:proofErr w:type="gramEnd"/>
            <w:r>
              <w:rPr>
                <w:rFonts w:ascii="Times New Roman" w:hAnsi="Times New Roman" w:cs="Times New Roman"/>
              </w:rPr>
              <w:t>0.</w:t>
            </w:r>
            <w:r w:rsidR="00125FB3">
              <w:rPr>
                <w:rFonts w:ascii="Times New Roman" w:hAnsi="Times New Roman" w:cs="Times New Roman"/>
              </w:rPr>
              <w:t>4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76CB2790" w14:textId="77777777" w:rsidR="00BC2CA7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3828" w:type="dxa"/>
          </w:tcPr>
          <w:p w14:paraId="6AB9C31C" w14:textId="2BCD43AA" w:rsidR="00BC2CA7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 w:rsidR="00125FB3">
              <w:rPr>
                <w:rFonts w:ascii="Times New Roman" w:hAnsi="Times New Roman" w:cs="Times New Roman"/>
              </w:rPr>
              <w:t>3.3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BC2CA7" w14:paraId="449EDF79" w14:textId="77777777" w:rsidTr="00D062DF">
        <w:tc>
          <w:tcPr>
            <w:tcW w:w="1947" w:type="dxa"/>
          </w:tcPr>
          <w:p w14:paraId="68C31A23" w14:textId="77777777" w:rsidR="00BC2CA7" w:rsidRPr="00675640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747" w:type="dxa"/>
          </w:tcPr>
          <w:p w14:paraId="1FCE8CF4" w14:textId="3C357A4F" w:rsidR="00BC2CA7" w:rsidRDefault="00125FB3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39" w:type="dxa"/>
          </w:tcPr>
          <w:p w14:paraId="5202371E" w14:textId="3649DC76" w:rsidR="00BC2CA7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="00125FB3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554" w:type="dxa"/>
          </w:tcPr>
          <w:p w14:paraId="3A0968DE" w14:textId="3329D3F1" w:rsidR="00BC2CA7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</w:t>
            </w:r>
            <w:r w:rsidR="00125FB3">
              <w:rPr>
                <w:rFonts w:ascii="Times New Roman" w:hAnsi="Times New Roman" w:cs="Times New Roman"/>
              </w:rPr>
              <w:t>1.35</w:t>
            </w:r>
            <w:r>
              <w:rPr>
                <w:rFonts w:ascii="Times New Roman" w:hAnsi="Times New Roman" w:cs="Times New Roman"/>
              </w:rPr>
              <w:t>, 0.</w:t>
            </w:r>
            <w:r w:rsidR="00125FB3">
              <w:rPr>
                <w:rFonts w:ascii="Times New Roman" w:hAnsi="Times New Roman" w:cs="Times New Roman"/>
              </w:rPr>
              <w:t>6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1608E6DD" w14:textId="77777777" w:rsidR="00BC2CA7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3828" w:type="dxa"/>
          </w:tcPr>
          <w:p w14:paraId="6E8D7A6F" w14:textId="69CD533E" w:rsidR="00BC2CA7" w:rsidRDefault="00125FB3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9</w:t>
            </w:r>
            <w:r w:rsidR="00BC2CA7">
              <w:rPr>
                <w:rFonts w:ascii="Times New Roman" w:hAnsi="Times New Roman" w:cs="Times New Roman"/>
              </w:rPr>
              <w:t>%</w:t>
            </w:r>
          </w:p>
        </w:tc>
      </w:tr>
      <w:tr w:rsidR="00BC2CA7" w14:paraId="7CE49665" w14:textId="77777777" w:rsidTr="00D062DF">
        <w:tc>
          <w:tcPr>
            <w:tcW w:w="1947" w:type="dxa"/>
          </w:tcPr>
          <w:p w14:paraId="1DEFF535" w14:textId="77777777" w:rsidR="00BC2CA7" w:rsidRPr="00675640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7" w:type="dxa"/>
          </w:tcPr>
          <w:p w14:paraId="199EBA56" w14:textId="647BF77A" w:rsidR="00BC2CA7" w:rsidRDefault="00125FB3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9" w:type="dxa"/>
          </w:tcPr>
          <w:p w14:paraId="795F450A" w14:textId="37B65E46" w:rsidR="00BC2CA7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125FB3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554" w:type="dxa"/>
          </w:tcPr>
          <w:p w14:paraId="56E87BA1" w14:textId="5F573137" w:rsidR="00BC2CA7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</w:t>
            </w:r>
            <w:r w:rsidR="00125FB3">
              <w:rPr>
                <w:rFonts w:ascii="Times New Roman" w:hAnsi="Times New Roman" w:cs="Times New Roman"/>
              </w:rPr>
              <w:t>0.94</w:t>
            </w:r>
            <w:r>
              <w:rPr>
                <w:rFonts w:ascii="Times New Roman" w:hAnsi="Times New Roman" w:cs="Times New Roman"/>
              </w:rPr>
              <w:t>, -</w:t>
            </w:r>
            <w:r w:rsidR="00125FB3">
              <w:rPr>
                <w:rFonts w:ascii="Times New Roman" w:hAnsi="Times New Roman" w:cs="Times New Roman"/>
              </w:rPr>
              <w:t>0.3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2FDBB804" w14:textId="77777777" w:rsidR="00BC2CA7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3828" w:type="dxa"/>
          </w:tcPr>
          <w:p w14:paraId="1B2F33D8" w14:textId="621A892F" w:rsidR="00BC2CA7" w:rsidRDefault="00125FB3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4</w:t>
            </w:r>
            <w:r w:rsidR="00BC2CA7">
              <w:rPr>
                <w:rFonts w:ascii="Times New Roman" w:hAnsi="Times New Roman" w:cs="Times New Roman"/>
              </w:rPr>
              <w:t>%</w:t>
            </w:r>
          </w:p>
        </w:tc>
      </w:tr>
      <w:tr w:rsidR="00BC2CA7" w14:paraId="66CE6FDF" w14:textId="77777777" w:rsidTr="00D062DF">
        <w:tc>
          <w:tcPr>
            <w:tcW w:w="1947" w:type="dxa"/>
            <w:shd w:val="clear" w:color="auto" w:fill="D9D9D9" w:themeFill="background1" w:themeFillShade="D9"/>
          </w:tcPr>
          <w:p w14:paraId="686A91FB" w14:textId="77777777" w:rsidR="00BC2CA7" w:rsidRPr="00675640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urse(years)</w:t>
            </w:r>
          </w:p>
        </w:tc>
        <w:tc>
          <w:tcPr>
            <w:tcW w:w="747" w:type="dxa"/>
            <w:shd w:val="clear" w:color="auto" w:fill="D9D9D9" w:themeFill="background1" w:themeFillShade="D9"/>
          </w:tcPr>
          <w:p w14:paraId="5B6F3C99" w14:textId="57502530" w:rsidR="00BC2CA7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9" w:type="dxa"/>
            <w:shd w:val="clear" w:color="auto" w:fill="D9D9D9" w:themeFill="background1" w:themeFillShade="D9"/>
          </w:tcPr>
          <w:p w14:paraId="5574A16F" w14:textId="77777777" w:rsidR="00BC2CA7" w:rsidRDefault="00BC2CA7" w:rsidP="00D062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shd w:val="clear" w:color="auto" w:fill="D9D9D9" w:themeFill="background1" w:themeFillShade="D9"/>
          </w:tcPr>
          <w:p w14:paraId="7661EFB8" w14:textId="77777777" w:rsidR="00BC2CA7" w:rsidRDefault="00BC2CA7" w:rsidP="00D062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2636623A" w14:textId="77777777" w:rsidR="00BC2CA7" w:rsidRDefault="00BC2CA7" w:rsidP="00D062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shd w:val="clear" w:color="auto" w:fill="D9D9D9" w:themeFill="background1" w:themeFillShade="D9"/>
          </w:tcPr>
          <w:p w14:paraId="0F6312A1" w14:textId="77777777" w:rsidR="00BC2CA7" w:rsidRDefault="00BC2CA7" w:rsidP="00D062DF">
            <w:pPr>
              <w:rPr>
                <w:rFonts w:ascii="Times New Roman" w:hAnsi="Times New Roman" w:cs="Times New Roman"/>
              </w:rPr>
            </w:pPr>
          </w:p>
        </w:tc>
      </w:tr>
      <w:tr w:rsidR="00BC2CA7" w14:paraId="15FF8C4B" w14:textId="77777777" w:rsidTr="00D062DF">
        <w:tc>
          <w:tcPr>
            <w:tcW w:w="1947" w:type="dxa"/>
          </w:tcPr>
          <w:p w14:paraId="18A69F7F" w14:textId="77777777" w:rsidR="00BC2CA7" w:rsidRDefault="00BC2CA7" w:rsidP="00BC2C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7" w:type="dxa"/>
          </w:tcPr>
          <w:p w14:paraId="4B418AAD" w14:textId="18179730" w:rsidR="00BC2CA7" w:rsidRDefault="00BC2CA7" w:rsidP="00BC2C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39" w:type="dxa"/>
          </w:tcPr>
          <w:p w14:paraId="2C71E9E3" w14:textId="26A5EAE6" w:rsidR="00BC2CA7" w:rsidRDefault="00BC2CA7" w:rsidP="00BC2C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554" w:type="dxa"/>
          </w:tcPr>
          <w:p w14:paraId="2926778B" w14:textId="6AF4D6E8" w:rsidR="00BC2CA7" w:rsidRDefault="00BC2CA7" w:rsidP="00BC2C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1.77,0.60)</w:t>
            </w:r>
          </w:p>
        </w:tc>
        <w:tc>
          <w:tcPr>
            <w:tcW w:w="1417" w:type="dxa"/>
          </w:tcPr>
          <w:p w14:paraId="43C4CD50" w14:textId="780B0961" w:rsidR="00BC2CA7" w:rsidRDefault="00BC2CA7" w:rsidP="00BC2C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3828" w:type="dxa"/>
          </w:tcPr>
          <w:p w14:paraId="70054A47" w14:textId="28D4AA97" w:rsidR="00BC2CA7" w:rsidRDefault="00BC2CA7" w:rsidP="00BC2C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3.9%</w:t>
            </w:r>
          </w:p>
        </w:tc>
      </w:tr>
      <w:tr w:rsidR="00BC2CA7" w14:paraId="74F95A2A" w14:textId="77777777" w:rsidTr="00D062DF">
        <w:tc>
          <w:tcPr>
            <w:tcW w:w="1947" w:type="dxa"/>
          </w:tcPr>
          <w:p w14:paraId="07B5CE86" w14:textId="77777777" w:rsidR="00BC2CA7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747" w:type="dxa"/>
          </w:tcPr>
          <w:p w14:paraId="64C0A3C6" w14:textId="1DF687C1" w:rsidR="00BC2CA7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9" w:type="dxa"/>
          </w:tcPr>
          <w:p w14:paraId="4D57CC81" w14:textId="24CC11EB" w:rsidR="00BC2CA7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554" w:type="dxa"/>
          </w:tcPr>
          <w:p w14:paraId="3C4D4815" w14:textId="71AE1DB3" w:rsidR="00BC2CA7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1.15,0.34)</w:t>
            </w:r>
          </w:p>
        </w:tc>
        <w:tc>
          <w:tcPr>
            <w:tcW w:w="1417" w:type="dxa"/>
          </w:tcPr>
          <w:p w14:paraId="7BD31196" w14:textId="77777777" w:rsidR="00BC2CA7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3828" w:type="dxa"/>
          </w:tcPr>
          <w:p w14:paraId="6B569E07" w14:textId="20662C5F" w:rsidR="00BC2CA7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.4%</w:t>
            </w:r>
          </w:p>
        </w:tc>
      </w:tr>
      <w:tr w:rsidR="00BC2CA7" w14:paraId="7AB4FC5B" w14:textId="77777777" w:rsidTr="00D062DF">
        <w:tc>
          <w:tcPr>
            <w:tcW w:w="1947" w:type="dxa"/>
          </w:tcPr>
          <w:p w14:paraId="1D05058E" w14:textId="77777777" w:rsidR="00BC2CA7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7" w:type="dxa"/>
          </w:tcPr>
          <w:p w14:paraId="64B2DBA5" w14:textId="77777777" w:rsidR="00BC2CA7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9" w:type="dxa"/>
          </w:tcPr>
          <w:p w14:paraId="3CA13896" w14:textId="52D85866" w:rsidR="00BC2CA7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554" w:type="dxa"/>
          </w:tcPr>
          <w:p w14:paraId="10049EB3" w14:textId="1E432576" w:rsidR="00BC2CA7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1.</w:t>
            </w:r>
            <w:proofErr w:type="gramStart"/>
            <w:r>
              <w:rPr>
                <w:rFonts w:ascii="Times New Roman" w:hAnsi="Times New Roman" w:cs="Times New Roman"/>
              </w:rPr>
              <w:t>17,-</w:t>
            </w:r>
            <w:proofErr w:type="gramEnd"/>
            <w:r>
              <w:rPr>
                <w:rFonts w:ascii="Times New Roman" w:hAnsi="Times New Roman" w:cs="Times New Roman"/>
              </w:rPr>
              <w:t>0.67)</w:t>
            </w:r>
          </w:p>
        </w:tc>
        <w:tc>
          <w:tcPr>
            <w:tcW w:w="1417" w:type="dxa"/>
          </w:tcPr>
          <w:p w14:paraId="1C48E217" w14:textId="77777777" w:rsidR="00BC2CA7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3828" w:type="dxa"/>
          </w:tcPr>
          <w:p w14:paraId="33165483" w14:textId="77777777" w:rsidR="00BC2CA7" w:rsidRDefault="00BC2CA7" w:rsidP="00D062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712C00" w14:paraId="25B2F2B0" w14:textId="77777777" w:rsidTr="00646BFE">
        <w:tc>
          <w:tcPr>
            <w:tcW w:w="1947" w:type="dxa"/>
            <w:shd w:val="clear" w:color="auto" w:fill="D9D9D9" w:themeFill="background1" w:themeFillShade="D9"/>
          </w:tcPr>
          <w:p w14:paraId="458130F2" w14:textId="1E798208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hPG</w:t>
            </w:r>
          </w:p>
        </w:tc>
        <w:tc>
          <w:tcPr>
            <w:tcW w:w="747" w:type="dxa"/>
            <w:shd w:val="clear" w:color="auto" w:fill="D9D9D9" w:themeFill="background1" w:themeFillShade="D9"/>
          </w:tcPr>
          <w:p w14:paraId="083F8A9C" w14:textId="77777777" w:rsidR="00712C00" w:rsidRDefault="00712C00" w:rsidP="00712C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9" w:type="dxa"/>
            <w:shd w:val="clear" w:color="auto" w:fill="D9D9D9" w:themeFill="background1" w:themeFillShade="D9"/>
          </w:tcPr>
          <w:p w14:paraId="08B53C38" w14:textId="77777777" w:rsidR="00712C00" w:rsidRDefault="00712C00" w:rsidP="00712C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shd w:val="clear" w:color="auto" w:fill="D9D9D9" w:themeFill="background1" w:themeFillShade="D9"/>
          </w:tcPr>
          <w:p w14:paraId="2BD3F701" w14:textId="77777777" w:rsidR="00712C00" w:rsidRDefault="00712C00" w:rsidP="00712C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7DB79FDA" w14:textId="77777777" w:rsidR="00712C00" w:rsidRDefault="00712C00" w:rsidP="00712C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shd w:val="clear" w:color="auto" w:fill="D9D9D9" w:themeFill="background1" w:themeFillShade="D9"/>
          </w:tcPr>
          <w:p w14:paraId="087C5AC5" w14:textId="77777777" w:rsidR="00712C00" w:rsidRDefault="00712C00" w:rsidP="00712C00">
            <w:pPr>
              <w:rPr>
                <w:rFonts w:ascii="Times New Roman" w:hAnsi="Times New Roman" w:cs="Times New Roman"/>
              </w:rPr>
            </w:pPr>
          </w:p>
        </w:tc>
      </w:tr>
      <w:tr w:rsidR="00712C00" w:rsidRPr="00675640" w14:paraId="247054BA" w14:textId="77777777" w:rsidTr="00D062DF">
        <w:tc>
          <w:tcPr>
            <w:tcW w:w="1947" w:type="dxa"/>
            <w:shd w:val="clear" w:color="auto" w:fill="D9D9D9" w:themeFill="background1" w:themeFillShade="D9"/>
          </w:tcPr>
          <w:p w14:paraId="3B7366F7" w14:textId="046F23A3" w:rsidR="00712C00" w:rsidRPr="00675640" w:rsidRDefault="00712C00" w:rsidP="00712C00">
            <w:pPr>
              <w:rPr>
                <w:rFonts w:ascii="Times New Roman" w:hAnsi="Times New Roman" w:cs="Times New Roman"/>
              </w:rPr>
            </w:pPr>
            <w:r w:rsidRPr="00675640">
              <w:rPr>
                <w:rFonts w:ascii="Times New Roman" w:hAnsi="Times New Roman" w:cs="Times New Roman"/>
              </w:rPr>
              <w:t>Daily dosage (g/d)</w:t>
            </w:r>
          </w:p>
        </w:tc>
        <w:tc>
          <w:tcPr>
            <w:tcW w:w="747" w:type="dxa"/>
            <w:shd w:val="clear" w:color="auto" w:fill="D9D9D9" w:themeFill="background1" w:themeFillShade="D9"/>
          </w:tcPr>
          <w:p w14:paraId="5541E8B9" w14:textId="212341E6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9" w:type="dxa"/>
            <w:shd w:val="clear" w:color="auto" w:fill="D9D9D9" w:themeFill="background1" w:themeFillShade="D9"/>
          </w:tcPr>
          <w:p w14:paraId="5C89D6A0" w14:textId="77777777" w:rsidR="00712C00" w:rsidRPr="00675640" w:rsidRDefault="00712C00" w:rsidP="00712C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shd w:val="clear" w:color="auto" w:fill="D9D9D9" w:themeFill="background1" w:themeFillShade="D9"/>
          </w:tcPr>
          <w:p w14:paraId="2EFB94AA" w14:textId="77777777" w:rsidR="00712C00" w:rsidRPr="00675640" w:rsidRDefault="00712C00" w:rsidP="00712C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0482FDC0" w14:textId="77777777" w:rsidR="00712C00" w:rsidRPr="00675640" w:rsidRDefault="00712C00" w:rsidP="00712C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shd w:val="clear" w:color="auto" w:fill="D9D9D9" w:themeFill="background1" w:themeFillShade="D9"/>
          </w:tcPr>
          <w:p w14:paraId="304D66DF" w14:textId="77777777" w:rsidR="00712C00" w:rsidRPr="00675640" w:rsidRDefault="00712C00" w:rsidP="00712C00">
            <w:pPr>
              <w:rPr>
                <w:rFonts w:ascii="Times New Roman" w:hAnsi="Times New Roman" w:cs="Times New Roman"/>
              </w:rPr>
            </w:pPr>
          </w:p>
        </w:tc>
      </w:tr>
      <w:tr w:rsidR="00712C00" w:rsidRPr="00675640" w14:paraId="17702CC6" w14:textId="77777777" w:rsidTr="00D062DF">
        <w:tc>
          <w:tcPr>
            <w:tcW w:w="1947" w:type="dxa"/>
          </w:tcPr>
          <w:p w14:paraId="6AC98135" w14:textId="45726033" w:rsidR="00712C00" w:rsidRPr="00675640" w:rsidRDefault="00712C00" w:rsidP="00712C00">
            <w:pPr>
              <w:rPr>
                <w:rFonts w:ascii="Times New Roman" w:hAnsi="Times New Roman" w:cs="Times New Roman"/>
              </w:rPr>
            </w:pPr>
            <w:r w:rsidRPr="00675640">
              <w:rPr>
                <w:rFonts w:ascii="Times New Roman" w:hAnsi="Times New Roman" w:cs="Times New Roman"/>
              </w:rPr>
              <w:t>&lt;1</w:t>
            </w:r>
          </w:p>
        </w:tc>
        <w:tc>
          <w:tcPr>
            <w:tcW w:w="747" w:type="dxa"/>
          </w:tcPr>
          <w:p w14:paraId="4F6EBCC6" w14:textId="4FE16E2D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9" w:type="dxa"/>
          </w:tcPr>
          <w:p w14:paraId="664CCEC5" w14:textId="08DEADA8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554" w:type="dxa"/>
          </w:tcPr>
          <w:p w14:paraId="2BA5496A" w14:textId="1473C96F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1.</w:t>
            </w:r>
            <w:proofErr w:type="gramStart"/>
            <w:r>
              <w:rPr>
                <w:rFonts w:ascii="Times New Roman" w:hAnsi="Times New Roman" w:cs="Times New Roman"/>
              </w:rPr>
              <w:t>33,-</w:t>
            </w:r>
            <w:proofErr w:type="gramEnd"/>
            <w:r>
              <w:rPr>
                <w:rFonts w:ascii="Times New Roman" w:hAnsi="Times New Roman" w:cs="Times New Roman"/>
              </w:rPr>
              <w:t>0.65)</w:t>
            </w:r>
          </w:p>
        </w:tc>
        <w:tc>
          <w:tcPr>
            <w:tcW w:w="1417" w:type="dxa"/>
          </w:tcPr>
          <w:p w14:paraId="7EFE25EB" w14:textId="5EAD9E38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3828" w:type="dxa"/>
          </w:tcPr>
          <w:p w14:paraId="7701B456" w14:textId="21938B9E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0.2%</w:t>
            </w:r>
          </w:p>
        </w:tc>
      </w:tr>
      <w:tr w:rsidR="00712C00" w:rsidRPr="00675640" w14:paraId="1D92A51A" w14:textId="77777777" w:rsidTr="00D062DF">
        <w:tc>
          <w:tcPr>
            <w:tcW w:w="1947" w:type="dxa"/>
          </w:tcPr>
          <w:p w14:paraId="4A57E64F" w14:textId="1DD486C7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747" w:type="dxa"/>
          </w:tcPr>
          <w:p w14:paraId="292B42E3" w14:textId="7926B52C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9" w:type="dxa"/>
          </w:tcPr>
          <w:p w14:paraId="7BB1BE4D" w14:textId="5CEB883E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554" w:type="dxa"/>
          </w:tcPr>
          <w:p w14:paraId="6CDE86E2" w14:textId="52152292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1.</w:t>
            </w:r>
            <w:proofErr w:type="gramStart"/>
            <w:r>
              <w:rPr>
                <w:rFonts w:ascii="Times New Roman" w:hAnsi="Times New Roman" w:cs="Times New Roman"/>
              </w:rPr>
              <w:t>44,-</w:t>
            </w:r>
            <w:proofErr w:type="gramEnd"/>
            <w:r>
              <w:rPr>
                <w:rFonts w:ascii="Times New Roman" w:hAnsi="Times New Roman" w:cs="Times New Roman"/>
              </w:rPr>
              <w:t>0.54)</w:t>
            </w:r>
          </w:p>
        </w:tc>
        <w:tc>
          <w:tcPr>
            <w:tcW w:w="1417" w:type="dxa"/>
          </w:tcPr>
          <w:p w14:paraId="2FE97022" w14:textId="3B7666BE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3828" w:type="dxa"/>
          </w:tcPr>
          <w:p w14:paraId="297F8EB6" w14:textId="55FBFC2E" w:rsidR="00712C00" w:rsidRPr="00D422A2" w:rsidRDefault="00712C00" w:rsidP="00712C00">
            <w:pPr>
              <w:rPr>
                <w:rFonts w:ascii="Times New Roman" w:hAnsi="Times New Roman" w:cs="Times New Roman"/>
              </w:rPr>
            </w:pPr>
            <w:r w:rsidRPr="00D422A2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1.8</w:t>
            </w:r>
            <w:r w:rsidRPr="00D422A2">
              <w:rPr>
                <w:rFonts w:ascii="Times New Roman" w:hAnsi="Times New Roman" w:cs="Times New Roman"/>
              </w:rPr>
              <w:t>%</w:t>
            </w:r>
          </w:p>
        </w:tc>
      </w:tr>
      <w:tr w:rsidR="00712C00" w:rsidRPr="00675640" w14:paraId="0F1A2300" w14:textId="77777777" w:rsidTr="00D062DF">
        <w:tc>
          <w:tcPr>
            <w:tcW w:w="1947" w:type="dxa"/>
          </w:tcPr>
          <w:p w14:paraId="66BD64FF" w14:textId="78BD7437" w:rsidR="00712C00" w:rsidRPr="00675640" w:rsidRDefault="00712C00" w:rsidP="00712C00">
            <w:pPr>
              <w:rPr>
                <w:rFonts w:ascii="Times New Roman" w:hAnsi="Times New Roman" w:cs="Times New Roman"/>
              </w:rPr>
            </w:pPr>
            <w:r w:rsidRPr="00675640">
              <w:rPr>
                <w:rFonts w:ascii="Times New Roman" w:hAnsi="Times New Roman" w:cs="Times New Roman"/>
              </w:rPr>
              <w:t>&gt;2</w:t>
            </w:r>
          </w:p>
        </w:tc>
        <w:tc>
          <w:tcPr>
            <w:tcW w:w="747" w:type="dxa"/>
          </w:tcPr>
          <w:p w14:paraId="0AD8721E" w14:textId="17204B2F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39" w:type="dxa"/>
          </w:tcPr>
          <w:p w14:paraId="2C9E9675" w14:textId="360514EF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554" w:type="dxa"/>
          </w:tcPr>
          <w:p w14:paraId="5AFECAC3" w14:textId="44A97491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0.68,0.18)</w:t>
            </w:r>
          </w:p>
        </w:tc>
        <w:tc>
          <w:tcPr>
            <w:tcW w:w="1417" w:type="dxa"/>
          </w:tcPr>
          <w:p w14:paraId="7BB586E2" w14:textId="2C28A2F0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3828" w:type="dxa"/>
          </w:tcPr>
          <w:p w14:paraId="7E048974" w14:textId="0E999415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7%</w:t>
            </w:r>
          </w:p>
        </w:tc>
      </w:tr>
      <w:tr w:rsidR="00712C00" w14:paraId="1081C069" w14:textId="77777777" w:rsidTr="00D062DF">
        <w:tc>
          <w:tcPr>
            <w:tcW w:w="1947" w:type="dxa"/>
            <w:shd w:val="clear" w:color="auto" w:fill="D9D9D9" w:themeFill="background1" w:themeFillShade="D9"/>
          </w:tcPr>
          <w:p w14:paraId="59484CBE" w14:textId="5CBF4127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uration(weeks)</w:t>
            </w:r>
          </w:p>
        </w:tc>
        <w:tc>
          <w:tcPr>
            <w:tcW w:w="747" w:type="dxa"/>
            <w:shd w:val="clear" w:color="auto" w:fill="D9D9D9" w:themeFill="background1" w:themeFillShade="D9"/>
          </w:tcPr>
          <w:p w14:paraId="45B4EF9D" w14:textId="1184F6B2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39" w:type="dxa"/>
            <w:shd w:val="clear" w:color="auto" w:fill="D9D9D9" w:themeFill="background1" w:themeFillShade="D9"/>
          </w:tcPr>
          <w:p w14:paraId="495924AA" w14:textId="77777777" w:rsidR="00712C00" w:rsidRDefault="00712C00" w:rsidP="00712C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shd w:val="clear" w:color="auto" w:fill="D9D9D9" w:themeFill="background1" w:themeFillShade="D9"/>
          </w:tcPr>
          <w:p w14:paraId="7BE0644C" w14:textId="77777777" w:rsidR="00712C00" w:rsidRDefault="00712C00" w:rsidP="00712C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6A74AFF1" w14:textId="77777777" w:rsidR="00712C00" w:rsidRDefault="00712C00" w:rsidP="00712C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shd w:val="clear" w:color="auto" w:fill="D9D9D9" w:themeFill="background1" w:themeFillShade="D9"/>
          </w:tcPr>
          <w:p w14:paraId="198EA5F7" w14:textId="77777777" w:rsidR="00712C00" w:rsidRDefault="00712C00" w:rsidP="00712C00">
            <w:pPr>
              <w:rPr>
                <w:rFonts w:ascii="Times New Roman" w:hAnsi="Times New Roman" w:cs="Times New Roman"/>
              </w:rPr>
            </w:pPr>
          </w:p>
        </w:tc>
      </w:tr>
      <w:tr w:rsidR="00712C00" w14:paraId="2390F715" w14:textId="77777777" w:rsidTr="00D062DF">
        <w:tc>
          <w:tcPr>
            <w:tcW w:w="1947" w:type="dxa"/>
          </w:tcPr>
          <w:p w14:paraId="26A6EC1D" w14:textId="0B63A6B1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47" w:type="dxa"/>
          </w:tcPr>
          <w:p w14:paraId="6CBCE48E" w14:textId="08FE8169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9" w:type="dxa"/>
          </w:tcPr>
          <w:p w14:paraId="25991B7E" w14:textId="5324C199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554" w:type="dxa"/>
          </w:tcPr>
          <w:p w14:paraId="7DC066A5" w14:textId="7BA9D669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0.</w:t>
            </w:r>
            <w:proofErr w:type="gramStart"/>
            <w:r>
              <w:rPr>
                <w:rFonts w:ascii="Times New Roman" w:hAnsi="Times New Roman" w:cs="Times New Roman"/>
              </w:rPr>
              <w:t>83,-</w:t>
            </w:r>
            <w:proofErr w:type="gramEnd"/>
            <w:r>
              <w:rPr>
                <w:rFonts w:ascii="Times New Roman" w:hAnsi="Times New Roman" w:cs="Times New Roman"/>
              </w:rPr>
              <w:t>0.09)</w:t>
            </w:r>
          </w:p>
        </w:tc>
        <w:tc>
          <w:tcPr>
            <w:tcW w:w="1417" w:type="dxa"/>
          </w:tcPr>
          <w:p w14:paraId="592EB8C8" w14:textId="01E7B941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3828" w:type="dxa"/>
          </w:tcPr>
          <w:p w14:paraId="7073BFC6" w14:textId="2D13EAB1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9%</w:t>
            </w:r>
          </w:p>
        </w:tc>
      </w:tr>
      <w:tr w:rsidR="00712C00" w14:paraId="72EE221C" w14:textId="77777777" w:rsidTr="00D062DF">
        <w:tc>
          <w:tcPr>
            <w:tcW w:w="1947" w:type="dxa"/>
          </w:tcPr>
          <w:p w14:paraId="65912E50" w14:textId="349F7C0A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747" w:type="dxa"/>
          </w:tcPr>
          <w:p w14:paraId="0DAA8D81" w14:textId="46DC8EA7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39" w:type="dxa"/>
          </w:tcPr>
          <w:p w14:paraId="63034A8E" w14:textId="592A3EA6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9</w:t>
            </w:r>
            <w:r w:rsidR="0008774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4" w:type="dxa"/>
          </w:tcPr>
          <w:p w14:paraId="10500860" w14:textId="3AC99E2D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1.</w:t>
            </w:r>
            <w:r w:rsidR="00087746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087746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="00087746">
              <w:rPr>
                <w:rFonts w:ascii="Times New Roman" w:hAnsi="Times New Roman" w:cs="Times New Roman"/>
              </w:rPr>
              <w:t>5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695DF5BB" w14:textId="626572D5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3828" w:type="dxa"/>
          </w:tcPr>
          <w:p w14:paraId="54A9033D" w14:textId="119CF01C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087746">
              <w:rPr>
                <w:rFonts w:ascii="Times New Roman" w:hAnsi="Times New Roman" w:cs="Times New Roman"/>
              </w:rPr>
              <w:t>2.6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712C00" w14:paraId="2FDF3418" w14:textId="77777777" w:rsidTr="00D062DF">
        <w:tc>
          <w:tcPr>
            <w:tcW w:w="1947" w:type="dxa"/>
          </w:tcPr>
          <w:p w14:paraId="2B6B89EF" w14:textId="20DE4075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47" w:type="dxa"/>
          </w:tcPr>
          <w:p w14:paraId="579758BC" w14:textId="095B83C7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9" w:type="dxa"/>
          </w:tcPr>
          <w:p w14:paraId="64340600" w14:textId="52A6D914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</w:t>
            </w:r>
            <w:r w:rsidR="00087746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1554" w:type="dxa"/>
          </w:tcPr>
          <w:p w14:paraId="3AD728CF" w14:textId="74557516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</w:t>
            </w:r>
            <w:r w:rsidR="00087746">
              <w:rPr>
                <w:rFonts w:ascii="Times New Roman" w:hAnsi="Times New Roman" w:cs="Times New Roman"/>
              </w:rPr>
              <w:t>1.25</w:t>
            </w:r>
            <w:r>
              <w:rPr>
                <w:rFonts w:ascii="Times New Roman" w:hAnsi="Times New Roman" w:cs="Times New Roman"/>
              </w:rPr>
              <w:t>, -0.</w:t>
            </w:r>
            <w:r w:rsidR="00087746">
              <w:rPr>
                <w:rFonts w:ascii="Times New Roman" w:hAnsi="Times New Roman" w:cs="Times New Roman"/>
              </w:rPr>
              <w:t>4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7" w:type="dxa"/>
          </w:tcPr>
          <w:p w14:paraId="6B455BDF" w14:textId="48B45497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3828" w:type="dxa"/>
          </w:tcPr>
          <w:p w14:paraId="5EE26F93" w14:textId="1590058E" w:rsidR="00712C00" w:rsidRDefault="00087746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2</w:t>
            </w:r>
            <w:r w:rsidR="00712C00">
              <w:rPr>
                <w:rFonts w:ascii="Times New Roman" w:hAnsi="Times New Roman" w:cs="Times New Roman"/>
              </w:rPr>
              <w:t>%</w:t>
            </w:r>
          </w:p>
        </w:tc>
      </w:tr>
      <w:tr w:rsidR="00712C00" w14:paraId="18AD138E" w14:textId="77777777" w:rsidTr="00D062DF">
        <w:tc>
          <w:tcPr>
            <w:tcW w:w="1947" w:type="dxa"/>
            <w:shd w:val="clear" w:color="auto" w:fill="D9D9D9" w:themeFill="background1" w:themeFillShade="D9"/>
          </w:tcPr>
          <w:p w14:paraId="5CB0B89F" w14:textId="42D3E8E1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ourse(years)</w:t>
            </w:r>
          </w:p>
        </w:tc>
        <w:tc>
          <w:tcPr>
            <w:tcW w:w="747" w:type="dxa"/>
            <w:shd w:val="clear" w:color="auto" w:fill="D9D9D9" w:themeFill="background1" w:themeFillShade="D9"/>
          </w:tcPr>
          <w:p w14:paraId="02A7A17B" w14:textId="087F86F5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39" w:type="dxa"/>
            <w:shd w:val="clear" w:color="auto" w:fill="D9D9D9" w:themeFill="background1" w:themeFillShade="D9"/>
          </w:tcPr>
          <w:p w14:paraId="73EA91F8" w14:textId="77777777" w:rsidR="00712C00" w:rsidRDefault="00712C00" w:rsidP="00712C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shd w:val="clear" w:color="auto" w:fill="D9D9D9" w:themeFill="background1" w:themeFillShade="D9"/>
          </w:tcPr>
          <w:p w14:paraId="08EED055" w14:textId="77777777" w:rsidR="00712C00" w:rsidRDefault="00712C00" w:rsidP="00712C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4CBB1363" w14:textId="77777777" w:rsidR="00712C00" w:rsidRDefault="00712C00" w:rsidP="00712C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28" w:type="dxa"/>
            <w:shd w:val="clear" w:color="auto" w:fill="D9D9D9" w:themeFill="background1" w:themeFillShade="D9"/>
          </w:tcPr>
          <w:p w14:paraId="3FE393E2" w14:textId="77777777" w:rsidR="00712C00" w:rsidRDefault="00712C00" w:rsidP="00712C00">
            <w:pPr>
              <w:rPr>
                <w:rFonts w:ascii="Times New Roman" w:hAnsi="Times New Roman" w:cs="Times New Roman"/>
              </w:rPr>
            </w:pPr>
          </w:p>
        </w:tc>
      </w:tr>
      <w:tr w:rsidR="00712C00" w14:paraId="60EB4DA8" w14:textId="77777777" w:rsidTr="00D062DF">
        <w:tc>
          <w:tcPr>
            <w:tcW w:w="1947" w:type="dxa"/>
          </w:tcPr>
          <w:p w14:paraId="7337C07E" w14:textId="3E0F20C4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47" w:type="dxa"/>
          </w:tcPr>
          <w:p w14:paraId="3CE0947D" w14:textId="50C3FA98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9" w:type="dxa"/>
          </w:tcPr>
          <w:p w14:paraId="0EAD5CD9" w14:textId="016D80C3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554" w:type="dxa"/>
          </w:tcPr>
          <w:p w14:paraId="2BCFB7B7" w14:textId="6EA3CB6D" w:rsidR="00712C00" w:rsidRDefault="00712C00" w:rsidP="00712C00">
            <w:pPr>
              <w:rPr>
                <w:rFonts w:ascii="Times New Roman" w:hAnsi="Times New Roman" w:cs="Times New Roman"/>
              </w:rPr>
            </w:pPr>
            <w:r w:rsidRPr="00712C00">
              <w:rPr>
                <w:rFonts w:ascii="Times New Roman" w:hAnsi="Times New Roman" w:cs="Times New Roman"/>
              </w:rPr>
              <w:t>(-0.</w:t>
            </w:r>
            <w:proofErr w:type="gramStart"/>
            <w:r w:rsidRPr="00712C00">
              <w:rPr>
                <w:rFonts w:ascii="Times New Roman" w:hAnsi="Times New Roman" w:cs="Times New Roman"/>
              </w:rPr>
              <w:t>93,-</w:t>
            </w:r>
            <w:proofErr w:type="gramEnd"/>
            <w:r w:rsidRPr="00712C00">
              <w:rPr>
                <w:rFonts w:ascii="Times New Roman" w:hAnsi="Times New Roman" w:cs="Times New Roman"/>
              </w:rPr>
              <w:t>0.4)</w:t>
            </w:r>
          </w:p>
        </w:tc>
        <w:tc>
          <w:tcPr>
            <w:tcW w:w="1417" w:type="dxa"/>
          </w:tcPr>
          <w:p w14:paraId="5AC7BAE0" w14:textId="04B73FD3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3828" w:type="dxa"/>
          </w:tcPr>
          <w:p w14:paraId="3B590395" w14:textId="0C2D995D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9%</w:t>
            </w:r>
          </w:p>
        </w:tc>
      </w:tr>
      <w:tr w:rsidR="00712C00" w14:paraId="0E1F97AA" w14:textId="77777777" w:rsidTr="00D062DF">
        <w:tc>
          <w:tcPr>
            <w:tcW w:w="1947" w:type="dxa"/>
          </w:tcPr>
          <w:p w14:paraId="00092A2B" w14:textId="6D0A0F46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747" w:type="dxa"/>
          </w:tcPr>
          <w:p w14:paraId="7AA35483" w14:textId="5E91AC8E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9" w:type="dxa"/>
          </w:tcPr>
          <w:p w14:paraId="66EE1BD3" w14:textId="496D4BDD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1554" w:type="dxa"/>
          </w:tcPr>
          <w:p w14:paraId="57AE6D67" w14:textId="12DA8447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1.26,0.29)</w:t>
            </w:r>
          </w:p>
        </w:tc>
        <w:tc>
          <w:tcPr>
            <w:tcW w:w="1417" w:type="dxa"/>
          </w:tcPr>
          <w:p w14:paraId="59A7FD01" w14:textId="6364405E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3828" w:type="dxa"/>
          </w:tcPr>
          <w:p w14:paraId="1CA2017B" w14:textId="07A80A7C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1.8%</w:t>
            </w:r>
          </w:p>
        </w:tc>
      </w:tr>
      <w:tr w:rsidR="00712C00" w14:paraId="39A89D0B" w14:textId="77777777" w:rsidTr="00D062DF">
        <w:tc>
          <w:tcPr>
            <w:tcW w:w="1947" w:type="dxa"/>
          </w:tcPr>
          <w:p w14:paraId="527B131C" w14:textId="149D932E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47" w:type="dxa"/>
          </w:tcPr>
          <w:p w14:paraId="5698F2DC" w14:textId="7C23F990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9" w:type="dxa"/>
          </w:tcPr>
          <w:p w14:paraId="44A9CC05" w14:textId="278BB2DC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554" w:type="dxa"/>
          </w:tcPr>
          <w:p w14:paraId="4104BD73" w14:textId="5F59F4CD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-1.</w:t>
            </w:r>
            <w:proofErr w:type="gramStart"/>
            <w:r>
              <w:rPr>
                <w:rFonts w:ascii="Times New Roman" w:hAnsi="Times New Roman" w:cs="Times New Roman"/>
              </w:rPr>
              <w:t>04,-</w:t>
            </w:r>
            <w:proofErr w:type="gramEnd"/>
            <w:r>
              <w:rPr>
                <w:rFonts w:ascii="Times New Roman" w:hAnsi="Times New Roman" w:cs="Times New Roman"/>
              </w:rPr>
              <w:t>0.57)</w:t>
            </w:r>
          </w:p>
        </w:tc>
        <w:tc>
          <w:tcPr>
            <w:tcW w:w="1417" w:type="dxa"/>
          </w:tcPr>
          <w:p w14:paraId="6DE4B240" w14:textId="7F761833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3828" w:type="dxa"/>
          </w:tcPr>
          <w:p w14:paraId="79973A68" w14:textId="708B4619" w:rsidR="00712C00" w:rsidRDefault="00712C00" w:rsidP="00712C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5B2C682A" w14:textId="77777777" w:rsidR="00675640" w:rsidRDefault="00675640" w:rsidP="00675640"/>
    <w:sectPr w:rsidR="006756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640"/>
    <w:rsid w:val="00087746"/>
    <w:rsid w:val="00102982"/>
    <w:rsid w:val="00125FB3"/>
    <w:rsid w:val="00675640"/>
    <w:rsid w:val="00712C00"/>
    <w:rsid w:val="009F2AEA"/>
    <w:rsid w:val="00BC2CA7"/>
    <w:rsid w:val="00D422A2"/>
    <w:rsid w:val="00F55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5684F"/>
  <w15:chartTrackingRefBased/>
  <w15:docId w15:val="{071A1207-6CF7-486B-B233-D0F886C0C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2C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56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敬</dc:creator>
  <cp:keywords/>
  <dc:description/>
  <cp:lastModifiedBy>郭 敬</cp:lastModifiedBy>
  <cp:revision>2</cp:revision>
  <dcterms:created xsi:type="dcterms:W3CDTF">2021-09-14T21:18:00Z</dcterms:created>
  <dcterms:modified xsi:type="dcterms:W3CDTF">2021-09-14T21:18:00Z</dcterms:modified>
</cp:coreProperties>
</file>